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bookmarkStart w:id="0" w:name="_Hlk120622871"/>
      <w:bookmarkStart w:id="1" w:name="_Hlk120622871"/>
      <w:bookmarkEnd w:id="1"/>
    </w:p>
    <w:p>
      <w:pPr>
        <w:pStyle w:val="Normal"/>
        <w:autoSpaceDE w:val="false"/>
        <w:spacing w:lineRule="auto" w:line="360"/>
        <w:ind w:firstLine="709"/>
        <w:jc w:val="center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Online Supplementary Data</w:t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Figure S1. Distribution of sputum culture with high bacterial load (TTP&lt;7) by days of treatment in study arms. Mero - meropenem, Ert - ertapenem, Amx - amoxicillin, CA – clavulanate, Rif – rifampicin, IM – intramuscularly, IV – intravenously. Number in the brackets indicates number of study participants in each arm.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266055" cy="3949700"/>
            <wp:effectExtent l="0" t="0" r="0" b="0"/>
            <wp:docPr id="1" name="Content Placeholder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4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ind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ind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Figure S2. The proportion of positive PCR (Ct&lt;36) for trDNA in urine taken in parallel with cultures with high (TTP&lt;7d) and low (TTP≥7d) bacterial load. TTP – time to positivit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856355" cy="2590800"/>
                <wp:effectExtent l="0" t="0" r="0" b="0"/>
                <wp:docPr id="2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6320" cy="2590920"/>
                          <a:chOff x="0" y="0"/>
                          <a:chExt cx="3856320" cy="2590920"/>
                        </a:xfrm>
                      </wpg:grpSpPr>
                      <pic:pic xmlns:pic="http://schemas.openxmlformats.org/drawingml/2006/picture">
                        <pic:nvPicPr>
                          <pic:cNvPr id="0" name="Content Placeholder 10" descr=""/>
                          <pic:cNvPicPr/>
                        </pic:nvPicPr>
                        <pic:blipFill>
                          <a:blip r:embed="rId3">
                            <a:grayscl/>
                          </a:blip>
                          <a:srcRect l="14478" t="22454" r="5415" b="13540"/>
                          <a:stretch/>
                        </pic:blipFill>
                        <pic:spPr>
                          <a:xfrm>
                            <a:off x="0" y="0"/>
                            <a:ext cx="3856320" cy="2294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Content Placeholder 10" descr=""/>
                          <pic:cNvPicPr/>
                        </pic:nvPicPr>
                        <pic:blipFill>
                          <a:blip r:embed="rId4">
                            <a:grayscl/>
                          </a:blip>
                          <a:srcRect l="14478" t="15406" r="5419" b="76310"/>
                          <a:stretch/>
                        </pic:blipFill>
                        <pic:spPr>
                          <a:xfrm>
                            <a:off x="0" y="2294280"/>
                            <a:ext cx="3856320" cy="296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Group 3" style="position:absolute;margin-left:0pt;margin-top:0pt;width:303.65pt;height:204pt" coordorigin="0,0" coordsize="6073,40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ontent Placeholder 10" stroked="f" o:allowincell="f" style="position:absolute;left:0;top:0;width:6072;height:3612;mso-wrap-style:none;v-text-anchor:middle;mso-position-horizontal-relative:char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  <v:shape id="shape_0" ID="Content Placeholder 10" stroked="f" o:allowincell="f" style="position:absolute;left:0;top:3613;width:6072;height:466;mso-wrap-style:none;v-text-anchor:middle;mso-position-horizontal-relative:char;mso-position-vertical-relative:pag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Table S1</w:t>
      </w:r>
      <w:r>
        <w:rPr/>
        <w:t>. The proportion of cultures with high (TTP&lt;7d) and low (TTP≥7d) bacterial load over the course of treatment.</w:t>
      </w:r>
    </w:p>
    <w:tbl>
      <w:tblPr>
        <w:tblW w:w="56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876"/>
        <w:gridCol w:w="2409"/>
      </w:tblGrid>
      <w:tr>
        <w:trPr>
          <w:trHeight w:val="300" w:hRule="atLeast"/>
        </w:trPr>
        <w:tc>
          <w:tcPr>
            <w:tcW w:w="13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of treatment</w:t>
            </w:r>
          </w:p>
        </w:tc>
        <w:tc>
          <w:tcPr>
            <w:tcW w:w="42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umber of cultures (n/N, %)</w:t>
            </w:r>
          </w:p>
        </w:tc>
      </w:tr>
      <w:tr>
        <w:trPr>
          <w:trHeight w:val="300" w:hRule="atLeast"/>
        </w:trPr>
        <w:tc>
          <w:tcPr>
            <w:tcW w:w="1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TP&lt;7d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TP≥7d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1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3/70 (75.7%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/70 (24.3%)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0/70 (71.4%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/70 (28.6%)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0/67 (59.7%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7/67 (40.3%)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14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2/62 (51.6%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0/62 (48.4%)</w:t>
            </w:r>
          </w:p>
        </w:tc>
      </w:tr>
    </w:tbl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18"/>
          <w:szCs w:val="22"/>
          <w:lang w:val="en-GB"/>
        </w:rPr>
      </w:pPr>
      <w:r>
        <w:rPr>
          <w:rFonts w:cs="Times New Roman" w:ascii="Times New Roman" w:hAnsi="Times New Roman"/>
          <w:sz w:val="18"/>
          <w:szCs w:val="22"/>
          <w:lang w:val="en-GB"/>
        </w:rPr>
        <w:t>TTP – time to positivity.</w:t>
      </w:r>
    </w:p>
    <w:p>
      <w:pPr>
        <w:pStyle w:val="Normal"/>
        <w:autoSpaceDE w:val="false"/>
        <w:spacing w:lineRule="auto" w:line="360"/>
        <w:ind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ind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ind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Table S2</w:t>
      </w:r>
      <w:r>
        <w:rPr/>
        <w:t>. Distribution of sputum culture with high bacterial load (TTP&lt;7) by day of treatment in study arms.</w:t>
      </w:r>
    </w:p>
    <w:tbl>
      <w:tblPr>
        <w:tblW w:w="9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559"/>
        <w:gridCol w:w="1701"/>
        <w:gridCol w:w="1843"/>
        <w:gridCol w:w="1701"/>
      </w:tblGrid>
      <w:tr>
        <w:trPr>
          <w:trHeight w:val="300" w:hRule="atLeast"/>
        </w:trPr>
        <w:tc>
          <w:tcPr>
            <w:tcW w:w="2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GB" w:bidi="ne-NP"/>
              </w:rPr>
              <w:t>Study arm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Number of cultures with TTP&lt;7 (n/N, %)</w:t>
            </w:r>
          </w:p>
        </w:tc>
      </w:tr>
      <w:tr>
        <w:trPr>
          <w:trHeight w:val="300" w:hRule="atLeast"/>
        </w:trPr>
        <w:tc>
          <w:tcPr>
            <w:tcW w:w="2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Day 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Day 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Day 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Day 14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Meropenem 6 g once daily/Amx/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5/8 (62.5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6/8 (75.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4/7 (57.1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3/8 (50.0%)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Meropenem 3 g twice daily/Amx/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7/10 (70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6/10 (60.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3/10 (30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2/8 (25.0%)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Ertapenem IM 1 g once daily/Amx/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9/11 (81.8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9/10 (90.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9/11 (81.8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8/10 (80.0%)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Ertapenem IV 1 g once daily/Amx/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0/11 (90.9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0/11 (90.9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8/11 (72.7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8/9 (88.9%)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Amoxicillin/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4/15 (93.3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4/15 (93.3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4/14 (100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1/11 (100.0%)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Rifampicin 35mg/kg once daily/Amx/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6/11 (54.5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3/11 (27.3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/11 (9.1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0/11 (0.0%)</w:t>
            </w:r>
          </w:p>
        </w:tc>
      </w:tr>
      <w:tr>
        <w:trPr>
          <w:trHeight w:val="300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HRZE standard do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2/5 (40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2/5 (40.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1/4 (25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GB" w:bidi="ne-NP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GB" w:bidi="ne-NP"/>
              </w:rPr>
              <w:t>0/5 (0.0%)</w:t>
            </w:r>
          </w:p>
        </w:tc>
      </w:tr>
    </w:tbl>
    <w:p>
      <w:pPr>
        <w:pStyle w:val="Normal"/>
        <w:autoSpaceDE w:val="false"/>
        <w:spacing w:lineRule="auto" w:line="360"/>
        <w:ind w:firstLine="709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Amx – amoxicillin, CA – clavulanate, HRZE – standard of care (isoniazid, rifampicin, pyrazinamide, ethambutol), IM – intramuscularly, IV – intravenously, TTP – time to positivity.</w:t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ind w:firstLine="709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Table S3. The proportion of positive PCR results (Ct&lt;36) for trDNA in urine taken in parallel with cultures with high (TTP&lt;7d) and low (TTP≥7d) bacterial load.</w:t>
      </w:r>
    </w:p>
    <w:tbl>
      <w:tblPr>
        <w:tblW w:w="60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755"/>
        <w:gridCol w:w="1701"/>
        <w:gridCol w:w="1134"/>
      </w:tblGrid>
      <w:tr>
        <w:trPr/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of treatment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umber of PCR positive samples (n, 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-value</w:t>
            </w:r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TP&lt;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P</w:t>
            </w: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4/53 (26.4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/17 (23.5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43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3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/50 (34.0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/20 (45.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77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/40 (42.5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2/27 (44.4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36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ay 14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0/32 (31.2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/30 (30.0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67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otal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8/175 (33.1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4/94 (36.2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2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56</w:t>
            </w:r>
          </w:p>
        </w:tc>
      </w:tr>
    </w:tbl>
    <w:p>
      <w:pPr>
        <w:pStyle w:val="ListParagraph"/>
        <w:spacing w:lineRule="auto" w:line="360"/>
        <w:ind w:left="0" w:firstLine="709"/>
        <w:jc w:val="both"/>
        <w:rPr>
          <w:rFonts w:ascii="Times New Roman" w:hAnsi="Times New Roman" w:cs="Times New Roman"/>
          <w:sz w:val="18"/>
          <w:szCs w:val="22"/>
          <w:lang w:val="en-GB"/>
        </w:rPr>
      </w:pPr>
      <w:r>
        <w:rPr>
          <w:rFonts w:cs="Times New Roman" w:ascii="Times New Roman" w:hAnsi="Times New Roman"/>
          <w:sz w:val="18"/>
          <w:szCs w:val="22"/>
          <w:lang w:val="en-GB"/>
        </w:rPr>
        <w:t>TTP – time to positivit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Table S4. trDNA PCR results and respective sputum culture results for study participants who had a positive (mean Ct&lt;36) PCR result of trDNA assay on Day 1. Mero - meropenem, Ert - ertapenem, Amx - amoxicillin, CA – clavulanate, Rif – rifampicin, IM – intramuscularly, IV – intravenously, TTP – time to positivity, neg – negative, pos – positive, cont. – contaminated, n/a – not available. Positive PCR results (mean Ct&lt;36) are in bold.</w:t>
      </w:r>
    </w:p>
    <w:tbl>
      <w:tblPr>
        <w:tblW w:w="15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51"/>
        <w:gridCol w:w="960"/>
        <w:gridCol w:w="666"/>
        <w:gridCol w:w="687"/>
        <w:gridCol w:w="1130"/>
        <w:gridCol w:w="1186"/>
        <w:gridCol w:w="940"/>
        <w:gridCol w:w="1186"/>
        <w:gridCol w:w="866"/>
        <w:gridCol w:w="1522"/>
        <w:gridCol w:w="785"/>
        <w:gridCol w:w="4062"/>
      </w:tblGrid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articipant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ime poi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t 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t 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t 3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t mean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ulture 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TP 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ulture 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TP 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TP mean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TP&lt;7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Study arm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0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39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7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7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4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0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4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0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2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4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57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0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2:1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2:1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2:1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1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9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4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2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2:4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89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4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6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2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9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0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0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1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1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5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5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8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8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90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8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7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2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3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5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1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1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0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1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9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81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8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0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8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6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5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6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8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1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0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0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2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2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3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3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9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4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7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1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3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4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4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4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58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1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5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0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0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96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8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0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HRZE standard dose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0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9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4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HRZE standard dose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0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16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1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4: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5:0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4:4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HRZE standard dose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4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1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98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1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6:1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7:2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6:5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HRZE standard dose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4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1.3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1.3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1.3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1.3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6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0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7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7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8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8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4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4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2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2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5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4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M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2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3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2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4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7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90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9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59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5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20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4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7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9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5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7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1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9:0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1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9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1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20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2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7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1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78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9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04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4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0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1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00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0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58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49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5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9:14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4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0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5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13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9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0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1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0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3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5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0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0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0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6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3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9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0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1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0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8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0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1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0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5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5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20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7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7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0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0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0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Ert IV 1 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7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9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8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90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9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2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1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4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4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1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1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8:1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0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1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1:1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9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9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1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1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3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6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2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7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2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3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5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4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6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6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09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39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3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0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4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0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5:4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0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2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4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7.15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7.1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9:1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9:1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9: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1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0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95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5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8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5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0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4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3.5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3.3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21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7:2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7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89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7.1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6.5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2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2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2:2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4:2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5:2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14:5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o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Rif 35mg/kg on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1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3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3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47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5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5.3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5.3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0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6:0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Mero 3 g twice daily/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1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4.6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4.6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cont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/a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2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T3-1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15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2.1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2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3:1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6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57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46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2.5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9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6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8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32.68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 w:eastAsia="en-GB"/>
              </w:rPr>
              <w:t>32.7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3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Day 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neg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po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04:0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ye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Cs w:val="20"/>
                <w:lang w:val="en-GB" w:eastAsia="en-GB"/>
              </w:rPr>
              <w:t>Amx/CA</w:t>
            </w:r>
          </w:p>
        </w:tc>
      </w:tr>
    </w:tbl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3:31:00Z</dcterms:created>
  <dc:creator>Irina Kontsevaya</dc:creator>
  <dc:description/>
  <cp:keywords/>
  <dc:language>en-US</dc:language>
  <cp:lastModifiedBy>Irina Kontsevaya</cp:lastModifiedBy>
  <dcterms:modified xsi:type="dcterms:W3CDTF">2023-08-15T1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9432a25194b78c03f8fabd99d16a6ba47b3e5a4343b33b94d142d4cd00e92</vt:lpwstr>
  </property>
</Properties>
</file>